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293D" w:rsidRPr="00363471" w:rsidRDefault="0092293D" w:rsidP="009A5DA7">
      <w:pPr>
        <w:jc w:val="both"/>
        <w:rPr>
          <w:rFonts w:ascii="Times New Roman" w:hAnsi="Times New Roman" w:cs="Times New Roman"/>
          <w:b/>
        </w:rPr>
      </w:pPr>
      <w:r w:rsidRPr="00363471">
        <w:rPr>
          <w:rFonts w:ascii="Times New Roman" w:hAnsi="Times New Roman" w:cs="Times New Roman"/>
          <w:b/>
        </w:rPr>
        <w:t xml:space="preserve">The ORFs specifically found in </w:t>
      </w:r>
      <w:r w:rsidR="00911FA2">
        <w:rPr>
          <w:rFonts w:ascii="Times New Roman" w:hAnsi="Times New Roman" w:cs="Times New Roman"/>
          <w:b/>
        </w:rPr>
        <w:t>NF</w:t>
      </w:r>
      <w:r w:rsidRPr="00363471">
        <w:rPr>
          <w:rFonts w:ascii="Times New Roman" w:hAnsi="Times New Roman" w:cs="Times New Roman"/>
          <w:b/>
        </w:rPr>
        <w:t xml:space="preserve"> (0):</w:t>
      </w:r>
    </w:p>
    <w:p w:rsidR="0092293D" w:rsidRDefault="0092293D" w:rsidP="009A5DA7">
      <w:pPr>
        <w:jc w:val="both"/>
        <w:rPr>
          <w:rFonts w:ascii="Times New Roman" w:hAnsi="Times New Roman" w:cs="Times New Roman"/>
        </w:rPr>
      </w:pPr>
      <w:r w:rsidRPr="00675C3C">
        <w:rPr>
          <w:rFonts w:ascii="Times New Roman" w:hAnsi="Times New Roman" w:cs="Times New Roman"/>
        </w:rPr>
        <w:t xml:space="preserve">None </w:t>
      </w:r>
    </w:p>
    <w:p w:rsidR="0092293D" w:rsidRPr="00675C3C" w:rsidRDefault="0092293D" w:rsidP="009A5DA7">
      <w:pPr>
        <w:jc w:val="both"/>
        <w:rPr>
          <w:rFonts w:ascii="Times New Roman" w:hAnsi="Times New Roman" w:cs="Times New Roman"/>
        </w:rPr>
      </w:pPr>
    </w:p>
    <w:p w:rsidR="00BA619D" w:rsidRPr="00CD03A9" w:rsidRDefault="00BA10D7" w:rsidP="009A5DA7">
      <w:pPr>
        <w:jc w:val="both"/>
        <w:rPr>
          <w:rFonts w:ascii="Times New Roman" w:hAnsi="Times New Roman" w:cs="Times New Roman"/>
          <w:b/>
        </w:rPr>
      </w:pPr>
      <w:r w:rsidRPr="00CD03A9">
        <w:rPr>
          <w:rFonts w:ascii="Times New Roman" w:hAnsi="Times New Roman" w:cs="Times New Roman"/>
          <w:b/>
        </w:rPr>
        <w:t xml:space="preserve">The ORFs specifically found in </w:t>
      </w:r>
      <w:r w:rsidR="00911FA2">
        <w:rPr>
          <w:rFonts w:ascii="Times New Roman" w:hAnsi="Times New Roman" w:cs="Times New Roman"/>
          <w:b/>
        </w:rPr>
        <w:t>NM</w:t>
      </w:r>
      <w:r w:rsidR="00651352" w:rsidRPr="00CD03A9">
        <w:rPr>
          <w:rFonts w:ascii="Times New Roman" w:hAnsi="Times New Roman" w:cs="Times New Roman"/>
          <w:b/>
        </w:rPr>
        <w:t xml:space="preserve"> (19)</w:t>
      </w:r>
      <w:r w:rsidR="0010081F" w:rsidRPr="00CD03A9">
        <w:rPr>
          <w:rFonts w:ascii="Times New Roman" w:hAnsi="Times New Roman" w:cs="Times New Roman"/>
          <w:b/>
        </w:rPr>
        <w:t>:</w:t>
      </w:r>
    </w:p>
    <w:p w:rsidR="0010081F" w:rsidRDefault="00CD03A9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. </w:t>
      </w:r>
      <w:r w:rsidR="0010081F" w:rsidRPr="00675C3C">
        <w:rPr>
          <w:rFonts w:ascii="Times New Roman" w:hAnsi="Times New Roman" w:cs="Times New Roman"/>
        </w:rPr>
        <w:t>5prime_partial len:138 (+) MG_S60_L005_R1_001_(paired)_trimmed_(orphans)_contig_103759:1-414(+)</w:t>
      </w:r>
    </w:p>
    <w:p w:rsidR="0010081F" w:rsidRDefault="0010081F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675C3C">
        <w:rPr>
          <w:rFonts w:ascii="Times New Roman" w:hAnsi="Times New Roman" w:cs="Times New Roman"/>
        </w:rPr>
        <w:t>CAGCAGCTGGAGCAGCAGCAGCAGCGGCGGCTCCTGTTTTCAGTGAAATCTAAGGGAGAGAGAGAGACAGGCAGCAAGAATTTTGTTACCAAGTCCAATATCCAAATGTCAGTTTTAGCCAAACTATATGTCTGTAAATTATATATATTAATGTCAGCTCTGCCTCCTCTTCCTCGTCTTTCTCCTTCTCTCTCTCCTTCTCCTCCACTTCCTTCTCCTTTTCCTCCTACTCTTCCTCCTCCTCTGCTTCCTTCTTCTCCTCCTCCTCCGGCACCTCCATGGGCATTAATATTCATCTTGGATGGATGGGTGATCTGTGGTTGTTCAAGTACAACGTTCATGTCTTCTGGGACTTTGGGCAACCTGTCACAGAAGGATTCAAACAGTTGTTCTTCTGTGTACTCACTAGTGTGA</w:t>
      </w:r>
    </w:p>
    <w:p w:rsidR="00CD03A9" w:rsidRPr="00675C3C" w:rsidRDefault="00CD03A9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10081F" w:rsidRDefault="00CD03A9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</w:t>
      </w:r>
      <w:r w:rsidR="0010081F" w:rsidRPr="00675C3C">
        <w:rPr>
          <w:rFonts w:ascii="Times New Roman" w:hAnsi="Times New Roman" w:cs="Times New Roman"/>
        </w:rPr>
        <w:t>complete len:118 (+) MG_S60_L005_R1_001_(paired)_trimmed_(orphans)_contig_118062:75-428(+)</w:t>
      </w:r>
    </w:p>
    <w:p w:rsidR="0010081F" w:rsidRDefault="0010081F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675C3C">
        <w:rPr>
          <w:rFonts w:ascii="Times New Roman" w:hAnsi="Times New Roman" w:cs="Times New Roman"/>
        </w:rPr>
        <w:t>ATGCCTGACATTACTTCTGTCCATTTTCCAAAGCATGCTTTAGTGCAGTGTTCCTCAACCTCTTTGGCTTGTGACTCAATTTGTTTCGTATCTCATTGCCCCCTTATCACAGGGGATAGACCTAGTGTGGCGATGGGTTGTGAACAATCATTTGGACAACCTAGTGTATTAGGAATGTGTTTTTCTGTCTTATCTGCATTTCAACACTCTTCTGATTTCCATTTTAGTGTTAGACCAAGGCTATGTATTTTGGGGCAGTGTAGGTGTTATGGTTTTAAGGTTCTAACTAGAGCCACAAACCACCTGGAATCAAAAGTTGCAATCAGTTGTCCAGTTTATGTATCCAGAGAATGA</w:t>
      </w:r>
    </w:p>
    <w:p w:rsidR="00CD03A9" w:rsidRPr="00675C3C" w:rsidRDefault="00CD03A9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10081F" w:rsidRDefault="00CD03A9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. </w:t>
      </w:r>
      <w:r w:rsidR="0010081F" w:rsidRPr="00675C3C">
        <w:rPr>
          <w:rFonts w:ascii="Times New Roman" w:hAnsi="Times New Roman" w:cs="Times New Roman"/>
        </w:rPr>
        <w:t>3prime_partial len:165 (+) MG_S60_L005_R1_001_(paired)_trimmed_(orphans)_contig_124896:89-580(+)</w:t>
      </w:r>
    </w:p>
    <w:p w:rsidR="0010081F" w:rsidRDefault="0010081F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675C3C">
        <w:rPr>
          <w:rFonts w:ascii="Times New Roman" w:hAnsi="Times New Roman" w:cs="Times New Roman"/>
        </w:rPr>
        <w:t>ATGTCTCTCTTCAACTCCAACTTTTGTCCCCTCCATGCCTCTCCTCCTTTTCAGGCCCCAATGTGTATAAACATGTCAGTCAACTCCTCTTCCTTTGCTGATCCCACTATTCTTCCTCCCAACGTTTCCTCCAACTCCTCCATCCATTCATGCTTCAGTTCTGGAATGACCATCTTCATATTCTCTACTTACTCCATCACCTCCATCCTCTCCCTTCCTGTCCTCATCTTCGTCCTCTACCTGGGTTACCAAGAGTGGAGGAAACAGCGCTCCTCTTCCACGGCTAAAAGTCATTCTGACGTCTTCACCTATCACTCCATCGTCATGCAGCTGGCTGAATTCTTGGGGTTCACTTCTTACATTTGTGGCAACTACATCAAGTGCTCAGTGATGATGAATGTAGCGTCAAATGTCTTGGCCTTCACCACCATCGGACAGGCTCTGTTTCAAGTCCTGAACTGTGTGGAGCACTACCTGGCTGTTGTTCACCCC</w:t>
      </w:r>
    </w:p>
    <w:p w:rsidR="00CD03A9" w:rsidRPr="00675C3C" w:rsidRDefault="00CD03A9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10081F" w:rsidRDefault="00CD03A9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. </w:t>
      </w:r>
      <w:r w:rsidR="0010081F" w:rsidRPr="00675C3C">
        <w:rPr>
          <w:rFonts w:ascii="Times New Roman" w:hAnsi="Times New Roman" w:cs="Times New Roman"/>
        </w:rPr>
        <w:t>5prime_partial len:126 (+) MG_S60_L005_R1_001_(paired)_trimmed_(orphans)_contig_141082:1-378(+)</w:t>
      </w:r>
    </w:p>
    <w:p w:rsidR="0010081F" w:rsidRDefault="0010081F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675C3C">
        <w:rPr>
          <w:rFonts w:ascii="Times New Roman" w:hAnsi="Times New Roman" w:cs="Times New Roman"/>
        </w:rPr>
        <w:t>TTGCATGTCTGTTCTCATCTCTCCATCTCCTTCATCCCTCACATACTGCTGCTGTCATCACTTCTTTATCACCTCTGCCCTTCGCTGCTCCTTCCTCTCCATCTATCCTCTCCTTCACTTCTCTCTCTCTATCTCCCCTCTCCTTCCCTTCTCTCTCTCTCTCACTCTCTCTCTCTCAAGGGATTGGTCACAGGTTCCGATTCATCTGATCGTTACGCCATCAGGCCCTGGGGCAATCTTACTGCAGCATGTATGCGTTTGTGTGTTTCAGCTCCAATTAGTGAAACTACATTTATGTATTTATGTGTGGATTTGTGTTTAAATGTATCTGGTAGCATTTGTGTGTGCACTGGTGTGTGTAGCCATGAAGGTGTTTAA</w:t>
      </w:r>
    </w:p>
    <w:p w:rsidR="00CD03A9" w:rsidRPr="00675C3C" w:rsidRDefault="00CD03A9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10081F" w:rsidRDefault="00CD03A9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 </w:t>
      </w:r>
      <w:r w:rsidR="0010081F" w:rsidRPr="00675C3C">
        <w:rPr>
          <w:rFonts w:ascii="Times New Roman" w:hAnsi="Times New Roman" w:cs="Times New Roman"/>
        </w:rPr>
        <w:t>5prime_partial len:102 (+) MG_S60_L005_R1_001_(paired)_trimmed_(orphans)_contig_146583:3-308(+)</w:t>
      </w:r>
    </w:p>
    <w:p w:rsidR="0010081F" w:rsidRDefault="0010081F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675C3C">
        <w:rPr>
          <w:rFonts w:ascii="Times New Roman" w:hAnsi="Times New Roman" w:cs="Times New Roman"/>
        </w:rPr>
        <w:t>ACAGGGTCAGAAAAAGCCATTTCAACAGGGCATATACCACATGGTTACATTGAGCAGTTCTTGCGCTCAAGACTTCTGTTCTCAGTTGTTTCTTACAGCATGTACTCAAATGGGCAAGTCACTGTTACTGGCAACACAGTCAGTATTTCCTCTTTTGATAGATATACTGTGGGAAGATGTTATTGCTA</w:t>
      </w:r>
      <w:r w:rsidRPr="00675C3C">
        <w:rPr>
          <w:rFonts w:ascii="Times New Roman" w:hAnsi="Times New Roman" w:cs="Times New Roman"/>
        </w:rPr>
        <w:lastRenderedPageBreak/>
        <w:t>TGTGGCCTTAGGAGGAAGTAGTTCTTACACACCATTTCAGAGAGACAAAGCAGCAGCTTTCACACAGTTTATTGATAAGTGGACTATCATTTTGTTAATGCCTGCTGGTTACCTGTAG</w:t>
      </w:r>
    </w:p>
    <w:p w:rsidR="00CD03A9" w:rsidRPr="00675C3C" w:rsidRDefault="00CD03A9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10081F" w:rsidRDefault="00CD03A9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. </w:t>
      </w:r>
      <w:r w:rsidR="0010081F" w:rsidRPr="00675C3C">
        <w:rPr>
          <w:rFonts w:ascii="Times New Roman" w:hAnsi="Times New Roman" w:cs="Times New Roman"/>
        </w:rPr>
        <w:t>internal len:132 (+) MG_S60_L005_R1_001_(paired)_trimmed_(orphans)_contig_148651:1-393(+)</w:t>
      </w:r>
    </w:p>
    <w:p w:rsidR="0010081F" w:rsidRDefault="0010081F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675C3C">
        <w:rPr>
          <w:rFonts w:ascii="Times New Roman" w:hAnsi="Times New Roman" w:cs="Times New Roman"/>
        </w:rPr>
        <w:t>CGACAGCTGCTTCACCACGTAGTAGTCCATGAGGAAGGGGCAGCACACGGCCGCCACCAGCACGTCGGACACCGCCAGGTTGGCGATCAGCAGGTTGGTCAGGTTGCGCAGCTGCTTGTAGCGAGCGAGGCTGGCGATGAACAGACAGTTTCCCACCCCGCAGACCAACATGATGACCACCAGGACCACAGCGATGACAATGGTGGCCGCGAAGAAGGCCCGGCCCTGCGTGGTGTCAGGGATCTCGTCCACGGGCTCGTAGTCCAGACCGTCACTGGCGAGGAAGTAGTCTGGCAGAGCCGAGCTGCTGTTGGTCGGGGCGTCCATTCTGGGTCAGGTCAACATGTTCAGGAGTCTGAAGCTGATCCTTCACGCGCGCTGATCCACCGACTG</w:t>
      </w:r>
    </w:p>
    <w:p w:rsidR="00CD03A9" w:rsidRPr="00675C3C" w:rsidRDefault="00CD03A9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10081F" w:rsidRDefault="00CD03A9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7. </w:t>
      </w:r>
      <w:r w:rsidR="0010081F" w:rsidRPr="00675C3C">
        <w:rPr>
          <w:rFonts w:ascii="Times New Roman" w:hAnsi="Times New Roman" w:cs="Times New Roman"/>
        </w:rPr>
        <w:t>5prime_partial len:108 (+) MG_S60_L005_R1_001_(paired)_trimmed_(orphans)_contig_157238:2-325(+)</w:t>
      </w:r>
    </w:p>
    <w:p w:rsidR="0010081F" w:rsidRDefault="0010081F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675C3C">
        <w:rPr>
          <w:rFonts w:ascii="Times New Roman" w:hAnsi="Times New Roman" w:cs="Times New Roman"/>
        </w:rPr>
        <w:t>ATTAGTTACATTTCAGCAACTGCCGACAACACCACAACACCACAAAATCCATTTTTGCCATTATCCCCACAGCCTCAACATAACTTTGTAAGCCTTCCCGCTCAGGGCCGACCAAAACTGGTCCAACTTAGATGGCCTCGACTGTGTGGAGATGGAGGTCCTGCATATGCCCCCAATAGAGCCAATGGTAACGGCACATTTTCACCCTCGAGTGTCAACAGTGTGGGGCTTCGGGACGACACACAGTCAACGGATGAGGCGCTGGAATTCAGCCTTCTGCCACAATACGGGGGGGGTCTATCCTGGTCGTGCCACATCGGTTAG</w:t>
      </w:r>
    </w:p>
    <w:p w:rsidR="00CD03A9" w:rsidRPr="00675C3C" w:rsidRDefault="00CD03A9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10081F" w:rsidRDefault="00CD03A9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.</w:t>
      </w:r>
      <w:r w:rsidR="0010081F" w:rsidRPr="00675C3C">
        <w:rPr>
          <w:rFonts w:ascii="Times New Roman" w:hAnsi="Times New Roman" w:cs="Times New Roman"/>
        </w:rPr>
        <w:t>internal len:109 (+) MG_S60_L005_R1_001_(paired)_trimmed_(orphans)_contig_160120:1-324(+)</w:t>
      </w:r>
    </w:p>
    <w:p w:rsidR="0010081F" w:rsidRDefault="0010081F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675C3C">
        <w:rPr>
          <w:rFonts w:ascii="Times New Roman" w:hAnsi="Times New Roman" w:cs="Times New Roman"/>
        </w:rPr>
        <w:t>AGCAACAACCGCTTCACCATAGACATCAGGGATACAGGTGACATCTTGTTGAAGATCTGTAATCTGATGCCTCAGGACACAGGGATCTACACCTGCGTTGCCATTAACGACCACGGCTCTGCGTCCTCCTCCGCCTCCATTAAAGTGCAAGGTATCCCAGCAGCACCTGGGAGACCGGTGGCCCAGGAGGCCAGCAGCACGGCAGTGATGATCCACTGGCCGCCTCCGGCTTCACCAGCTCACTGTGCTGCCAGCAGCTACACCGTGGAGTACAGACAGGAAGACTCGTTGCTATGGCAGCAGGTGGCCAGCAGCAGAGAGGAG</w:t>
      </w:r>
    </w:p>
    <w:p w:rsidR="00CD03A9" w:rsidRPr="00675C3C" w:rsidRDefault="00CD03A9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10081F" w:rsidRDefault="00CD03A9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9. </w:t>
      </w:r>
      <w:r w:rsidR="0010081F" w:rsidRPr="00675C3C">
        <w:rPr>
          <w:rFonts w:ascii="Times New Roman" w:hAnsi="Times New Roman" w:cs="Times New Roman"/>
        </w:rPr>
        <w:t>5prime_partial len:112 (+) MG_S60_L005_R1_001_(paired)_trimmed_(orphans)_contig_166387:2-337(+)</w:t>
      </w:r>
    </w:p>
    <w:p w:rsidR="0010081F" w:rsidRDefault="0010081F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675C3C">
        <w:rPr>
          <w:rFonts w:ascii="Times New Roman" w:hAnsi="Times New Roman" w:cs="Times New Roman"/>
        </w:rPr>
        <w:t>TTTTTTAAGTTTTATTTTCTTTCGACCTTTGGTTTAAAGTTTGCCTTTAAACCAAACGAAGACAATCGCATTTCTATTGTCAAATTAATGCACTTCTTTCATCCTATATTAGCTTTAAATGCTGATTTTCATGATACATTAACAGGACTAATACATTTATTTAGTGACAATATTTCCCAGGTAAATATATTTAATCCACATTGTTGGCTCTTTTTGGCTCAAATTGGGAACCATCCACTTAAATATGGATACACCTGTCATTACAATCAGTGCAATTATAGTGCAGGAGTGACAGAAGACATTCCGGTTCATCACTCTCCGTTGGATTTTAGCTAG</w:t>
      </w:r>
    </w:p>
    <w:p w:rsidR="00CD03A9" w:rsidRPr="00675C3C" w:rsidRDefault="00CD03A9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10081F" w:rsidRDefault="00CD03A9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</w:t>
      </w:r>
      <w:r w:rsidR="00705BF6">
        <w:rPr>
          <w:rFonts w:ascii="Times New Roman" w:hAnsi="Times New Roman" w:cs="Times New Roman"/>
        </w:rPr>
        <w:t xml:space="preserve">. </w:t>
      </w:r>
      <w:r w:rsidR="0010081F" w:rsidRPr="00675C3C">
        <w:rPr>
          <w:rFonts w:ascii="Times New Roman" w:hAnsi="Times New Roman" w:cs="Times New Roman"/>
        </w:rPr>
        <w:t>internal len:106 (+) MG_S60_L005_R1_001_(paired)_trimmed_(orphans)_contig_172579:3-317(+)</w:t>
      </w:r>
    </w:p>
    <w:p w:rsidR="0010081F" w:rsidRDefault="0010081F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675C3C">
        <w:rPr>
          <w:rFonts w:ascii="Times New Roman" w:hAnsi="Times New Roman" w:cs="Times New Roman"/>
        </w:rPr>
        <w:t>GGGTTCCTGTTAACGCTCCCCTCCTCTCATCCTGAATATGTTTGGCCTGTGAGGTTCCTAATGAAACAGACCCACAAAGACGAGAAAGGCTGTGTTTGTTCATGCATGCACAATGACTCAGAGCGCAGGTCGTCAGCATACATTCAGCCACTTAATTCAGCCACTAATGTTGAGATTTTCTTGCGTAATGGCTGCCATTTCCCCATGTTAAAAAGGAAGAGACTCTTCCTGATCAACCTCCCATTTCATTGTGGAGTAACACAGGAGCAGCACATTTGCTGCAATACAAATTTAATAGATCCATTTCATGCATGC</w:t>
      </w:r>
    </w:p>
    <w:p w:rsidR="00CD03A9" w:rsidRPr="00675C3C" w:rsidRDefault="00CD03A9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10081F" w:rsidRDefault="00CD03A9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1. </w:t>
      </w:r>
      <w:r w:rsidR="0010081F" w:rsidRPr="00675C3C">
        <w:rPr>
          <w:rFonts w:ascii="Times New Roman" w:hAnsi="Times New Roman" w:cs="Times New Roman"/>
        </w:rPr>
        <w:t>type:complete len:127 (+) MG_S60_L005_R1_001_(paired)_trimmed_(orphans)_contig_17478:896-1276(+)</w:t>
      </w:r>
    </w:p>
    <w:p w:rsidR="0010081F" w:rsidRDefault="0010081F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675C3C">
        <w:rPr>
          <w:rFonts w:ascii="Times New Roman" w:hAnsi="Times New Roman" w:cs="Times New Roman"/>
        </w:rPr>
        <w:t>ATGTACTCATTCTTCATAGCTGTGGCCTCACAATCTAACACGATAACATTTCAAAAACTGTTACACAACCACATTGATTTTCATTACATTCTCCCACAGAAATATCAAGAGTATACCACTTCACGGTCACCAGCTCTCATCTCAATAAACAGCTGTGGGATATCAGAACCCATTGTTTTCTATGCAA</w:t>
      </w:r>
      <w:r w:rsidRPr="00675C3C">
        <w:rPr>
          <w:rFonts w:ascii="Times New Roman" w:hAnsi="Times New Roman" w:cs="Times New Roman"/>
        </w:rPr>
        <w:lastRenderedPageBreak/>
        <w:t>GGCCACCCACTGGCAGTGTGACAGTGCAACACCTGAAACATCCTCCTGGATCCATTCTTCATAGATTTACAATCCATGTATCATTTTGTCATCCTGATTGTCCATATTGTAATTTTACTATGTTGGTCTATTCTGTACAAATTACATCGAATGTCTACCTGGGAGAGGGATCTCTCATCAGTTGTTCTTCCTGA</w:t>
      </w:r>
    </w:p>
    <w:p w:rsidR="00CD03A9" w:rsidRPr="00675C3C" w:rsidRDefault="00CD03A9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10081F" w:rsidRDefault="00CD03A9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2. </w:t>
      </w:r>
      <w:r w:rsidR="0010081F" w:rsidRPr="00675C3C">
        <w:rPr>
          <w:rFonts w:ascii="Times New Roman" w:hAnsi="Times New Roman" w:cs="Times New Roman"/>
        </w:rPr>
        <w:t>internal len:115 (+) MG_S60_L005_R1_001_(paired)_trimmed_(orphans)_contig_177559:1-342(+)</w:t>
      </w:r>
    </w:p>
    <w:p w:rsidR="0010081F" w:rsidRDefault="0010081F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675C3C">
        <w:rPr>
          <w:rFonts w:ascii="Times New Roman" w:hAnsi="Times New Roman" w:cs="Times New Roman"/>
        </w:rPr>
        <w:t>ACAGACCCCTATGATGTAGGATGTGTCCCCGCCCACCAGATCACAGTCAAATTGAGACCACAACAATGGCCCTGCTGGCGTCCACAATACAGACTCAAACAGGAACAGGTGAAAGGGATTGAAGACACCATACAAGGACTACTCACAGCAGGTGTTTTAAGACCAACCAAATCCCCATGGAACACACCCATACTGCCAGTCCCAAAAGCAGAAAATAAAGGTTGGAGAATGGTACATGACCTACGACAAATCAATCAAGCTACCACTACTGAAAACATTCCCGTTCCAGACCCCTATGTTGCCTTACAGAATCTGAATCCCACCCACACACATTTCACTGTC</w:t>
      </w:r>
    </w:p>
    <w:p w:rsidR="00CD03A9" w:rsidRPr="00675C3C" w:rsidRDefault="00CD03A9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10081F" w:rsidRDefault="00CD03A9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.</w:t>
      </w:r>
      <w:r w:rsidR="0010081F" w:rsidRPr="00675C3C">
        <w:rPr>
          <w:rFonts w:ascii="Times New Roman" w:hAnsi="Times New Roman" w:cs="Times New Roman"/>
        </w:rPr>
        <w:t>internal len:135 (+) MG_S60_L005_R1_001_(paired)_trimmed_(orphans)_contig_179043:2-403(+)</w:t>
      </w:r>
    </w:p>
    <w:p w:rsidR="0010081F" w:rsidRDefault="0010081F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675C3C">
        <w:rPr>
          <w:rFonts w:ascii="Times New Roman" w:hAnsi="Times New Roman" w:cs="Times New Roman"/>
        </w:rPr>
        <w:t>TGCCCCGTTGCAGCCCTGCTCGTATTTGAGAAGCCACAGTTGGAGTTCAGGGGAACGTACTATGTGCCGGCTAAAGGGGACCCTGTCGAAATGGGCTATGGCGCTATGGAACACGAACTGGGTACACGTCTCTGCGATGCGGAATTGGACGTCAACCATCTCATACTGAAAGCCAGCTTGCCTGTCATGATCGCATTGTTCTCAACAGCACTGACCGACAAATTCGCTCGCCAATACGAGACGATCGCCAAGAGTCAGGTGTTGAACAACTCGTGGAAAGACCCACGTTTCTCCTGGCCGACCAAGATATTCGAGCTAGCCGAGGCGATACAATTCGCTGGCAAGCCCACGCTGCATTGCTCCAGAGAGATGTCCTCGGTTGTGAAGGAGGCAGTGTTGAAG</w:t>
      </w:r>
    </w:p>
    <w:p w:rsidR="00CD03A9" w:rsidRPr="00675C3C" w:rsidRDefault="00CD03A9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10081F" w:rsidRDefault="00CD03A9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4. </w:t>
      </w:r>
      <w:r w:rsidR="0010081F" w:rsidRPr="00675C3C">
        <w:rPr>
          <w:rFonts w:ascii="Times New Roman" w:hAnsi="Times New Roman" w:cs="Times New Roman"/>
        </w:rPr>
        <w:t>complete len:110 (+) MG_S60_L005_R1_001_(paired)_trimmed_(orphans)_contig_179349:38-367(+)</w:t>
      </w:r>
    </w:p>
    <w:p w:rsidR="0010081F" w:rsidRDefault="0010081F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675C3C">
        <w:rPr>
          <w:rFonts w:ascii="Times New Roman" w:hAnsi="Times New Roman" w:cs="Times New Roman"/>
        </w:rPr>
        <w:t>ATGGAGGTGGCTGAGGGGTTAACAACTCATTACCTCACCCTGCTGCGCTCCACGGTGAGGTACAGTACGGGACTGTGGTGGCGGTGTTTGTGTCTTCTTCGTAACCCACAGCGCACCTTTAGGCTGTTACTCAACAAAGGGGAGCTCAGTGCAGTGACATCACCACAGAGACACTACGCCTGTGTGAGGGAGGCAAGTGGGAGACAAGGGCGTGGAGGATGGAGACTGTGGAGGCTGTGGACTGTGTGGGAGTCCCATTACTCCCCTCCAGCTCTTCTCTACCTGTCACATAAGCACTTTGAGGACTCAGCAGTAAAGCCACAGTCTTGA</w:t>
      </w:r>
    </w:p>
    <w:p w:rsidR="00CD03A9" w:rsidRPr="00675C3C" w:rsidRDefault="00CD03A9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10081F" w:rsidRDefault="00CD03A9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5. </w:t>
      </w:r>
      <w:r w:rsidR="0010081F" w:rsidRPr="00675C3C">
        <w:rPr>
          <w:rFonts w:ascii="Times New Roman" w:hAnsi="Times New Roman" w:cs="Times New Roman"/>
        </w:rPr>
        <w:t>internal len:107 (+) MG_S60_L005_R1_001_(paired)_trimmed_(orphans)_contig_185356:3-320(+)</w:t>
      </w:r>
    </w:p>
    <w:p w:rsidR="0010081F" w:rsidRDefault="0010081F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675C3C">
        <w:rPr>
          <w:rFonts w:ascii="Times New Roman" w:hAnsi="Times New Roman" w:cs="Times New Roman"/>
        </w:rPr>
        <w:t>CGCTTGAAGAAGAAAGGTGAGGAGAGAATGGCCCTTATGGAGAAGAAGATCCTGGAGCAGGTCAACAGTCTCTTCATTGTAAACCTGGCTTACGCTTATGACAACAAGACCCACCTGTGCCTGGTCATGGACCTTATGAATGGAGGAGACCTTAGATTCCACATCTACGAGCTCGGAGAGCGGGGTATCCGTATGGAGCGTGTTGTTTACTACATGGCCCAGATAATCACTGGGCTACTCCACCTGCACTCTATGGACATTGTGTACATGGATATGAAGCCTGAGAACGTGCTTCTGGATGCTAAAGGACAGTGTCGG</w:t>
      </w:r>
    </w:p>
    <w:p w:rsidR="00CD03A9" w:rsidRPr="00675C3C" w:rsidRDefault="00CD03A9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10081F" w:rsidRDefault="00CD03A9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6. </w:t>
      </w:r>
      <w:r w:rsidR="0010081F" w:rsidRPr="00675C3C">
        <w:rPr>
          <w:rFonts w:ascii="Times New Roman" w:hAnsi="Times New Roman" w:cs="Times New Roman"/>
        </w:rPr>
        <w:t>5prime_partial len:147 (+) MG_S60_L005_R1_001_(paired)_trimmed_(orphans)_contig_53441:2-442(+)</w:t>
      </w:r>
    </w:p>
    <w:p w:rsidR="0010081F" w:rsidRDefault="0010081F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675C3C">
        <w:rPr>
          <w:rFonts w:ascii="Times New Roman" w:hAnsi="Times New Roman" w:cs="Times New Roman"/>
        </w:rPr>
        <w:t>CCAACTTTGTCAGGAACATCACTGCCAGCCCACGTCTCCACGTTAGCGATCAGACTCAAAAGCTGGTGTTTCTCAGCTTCACTGTGTTCAGAGGCGGACATGTCATCGCACAAGTTACTGGACATCTTCAACTGGCGAATCAAATATCTCAAGAGGTTACTGCCAGCAATGAGGTCATCCCCCTGGTTTTCAACGACGAGTGTGGGGACGGCCACACGACAGCCGTACACCTCCATCTCCAGCCCACACACTCCTAGAGGCTTCGTCCTTGACCCACCGCACCCAATCAAAATTACGTCTGAAGGTGCCAATGAAGGATTCTTTAACAGTCTCTTCTCCAACAGTCTGTTCCACATCTTGGAGCTTAAAGAACAAGCCATCGATCCGCTGTCCAGCATTGCCCTCACTTCAACGTTGCCATCAAGTAATACTTTTTCATAG</w:t>
      </w:r>
    </w:p>
    <w:p w:rsidR="00CD03A9" w:rsidRPr="00675C3C" w:rsidRDefault="00CD03A9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10081F" w:rsidRDefault="00CD03A9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7.</w:t>
      </w:r>
      <w:r w:rsidR="0071337F">
        <w:rPr>
          <w:rFonts w:ascii="Times New Roman" w:hAnsi="Times New Roman" w:cs="Times New Roman"/>
        </w:rPr>
        <w:t xml:space="preserve"> </w:t>
      </w:r>
      <w:r w:rsidR="0010081F" w:rsidRPr="00675C3C">
        <w:rPr>
          <w:rFonts w:ascii="Times New Roman" w:hAnsi="Times New Roman" w:cs="Times New Roman"/>
        </w:rPr>
        <w:t>internal len:344 (+) MG_S60_L005_R1_001_(paired)_trimmed_(orphans)_contig_54022:2-1030(+)</w:t>
      </w:r>
    </w:p>
    <w:p w:rsidR="0010081F" w:rsidRDefault="0010081F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675C3C">
        <w:rPr>
          <w:rFonts w:ascii="Times New Roman" w:hAnsi="Times New Roman" w:cs="Times New Roman"/>
        </w:rPr>
        <w:lastRenderedPageBreak/>
        <w:t>TTGAACTACCAGCCCATGTGTACGGGTATGTTGTTTGAGAAAATGTACTACATGTTGAACAAAATGTCATCCTATGAATTGGCAAACCGCATGTACGAGACCGTGGCAAAACCGCTACGCGGCCAGCAAGATCTGGGACCTAAAGCGGCCATTGAGTTTGTGCAATCCAATCCATTGTGGCTGGCGGAACACGACACGGTCATCATACCCACTAAAATCACCGTCCCCATGGGCATGTCCGACAGGTACACATTCAACGAGCTCACTTGGTACACGGGTAGTTTGGGGAACAAGTTATTGCTCGCAGCAAACAAGAAGCATATTGAGAAATACAACTCGCAATACGACATTACCAGAGGCCTCAATTGGACCAAAAGGGACTCATTGAGTGGCTTCTTGGTGGACACGCTGGACATCTCGCTGGTCGTGGAAAGCTTCCACTGCGGCCTGTTTGACACATTGCAAGCCCACGTCACCCTTAGTGACAAACGGCGCAAAAGCTTGATGGGGCTATCTGACATGCTTAGTGTCAACTGTGTGTGGAAACCAAAGCTGAGCACGGCCTGCAATTGCAGCCGATCACTACTGGACTACATCCACCCCGAAGGCCTGTGCTCACCCACGTGTCTCTCGACACCGTTCGCTCACCTGTCAAAAGGAGTCGAGGGCAGCAATAATGACTGGACTCTGGAAATCACACGCACCCAACCCGACACCTCAATAAGGAGCCAGGGTAGGGTTCTGTACGGTTCGGTCCCCGCCACGACTGAAAGCTTCTGTCTAGTCAAGATGGACATTTTCACCCGCTCGCCTGGACCGAAACGAGACGCGCCATCTGCGCCTCTGCATGTGCTGCGATGTGACGTGGTATTGGTCGAGTTTGACATTGTGATACAAGACCGCACACCGGCTCTCGGTGAACAGCACTACTTGCACATAGCCGTACGATCCTTGTCAAAGGATGAGGACAACGCAAACATGCACGAGCTGCACGTGCCACTTGCGGCCGTGGACACCTTGAAAACTGTC</w:t>
      </w:r>
    </w:p>
    <w:p w:rsidR="00CD03A9" w:rsidRPr="00675C3C" w:rsidRDefault="00CD03A9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10081F" w:rsidRDefault="00CD03A9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8.</w:t>
      </w:r>
      <w:r w:rsidR="0039310A">
        <w:rPr>
          <w:rFonts w:ascii="Times New Roman" w:hAnsi="Times New Roman" w:cs="Times New Roman"/>
        </w:rPr>
        <w:t xml:space="preserve"> </w:t>
      </w:r>
      <w:r w:rsidR="0010081F" w:rsidRPr="00675C3C">
        <w:rPr>
          <w:rFonts w:ascii="Times New Roman" w:hAnsi="Times New Roman" w:cs="Times New Roman"/>
        </w:rPr>
        <w:t>5prime_partial len:170 (+) MG_S60_L005_R1_001_(paired)_trimmed_(orphans)_contig_78111:2-511(+)</w:t>
      </w:r>
    </w:p>
    <w:p w:rsidR="0010081F" w:rsidRDefault="0010081F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675C3C">
        <w:rPr>
          <w:rFonts w:ascii="Times New Roman" w:hAnsi="Times New Roman" w:cs="Times New Roman"/>
        </w:rPr>
        <w:t>GACGACGACGAGCTGTCACTGCTGCAATTGGAGTCCTGGCACGGCGTCCCGGGAAGGCTCGGCCTGCTGACTACTGGGTGGACGCGTTCCCGGCCGGAGGTCTGCGCCCTCTCCCGCGGGCCCAGGCCGTGCTCCTTCTTGCAGCCGAAGTCCGGCCGCAAAATGTTGTCGATGAAAAAGTTGGTGGTTCTGTGGGCCTGCTGGGCGACCTGCAGAGGCAGTAGGGGCGGCGAGGGCAAACTGGGAGAGGGGGAGACGCTCTCTCCCTCGCTGCTATCCGTGCTGTTCAAGTCCCGCTCTTCCTCCATCGCTGCTTCTCTGAAGAACGTGGCTTCTCTTCTCTCAACCCACTTCCACTTTGCAGGCCTGTGTTTGTATCCAAAATATGACAACAGGAAAGCACTAAAACATAGTTATTTTCTCTCCGAAATATTGCTGGTTGGTGTAATTATTCGCAAACTGTGGACATCCTGCCTGCGTAAAGGCGCGCCGGCGCGTCATGCTCGGTGA</w:t>
      </w:r>
    </w:p>
    <w:p w:rsidR="00CD03A9" w:rsidRPr="00675C3C" w:rsidRDefault="00CD03A9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10081F" w:rsidRDefault="00CD03A9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.</w:t>
      </w:r>
      <w:r w:rsidR="0039310A">
        <w:rPr>
          <w:rFonts w:ascii="Times New Roman" w:hAnsi="Times New Roman" w:cs="Times New Roman"/>
        </w:rPr>
        <w:t xml:space="preserve"> </w:t>
      </w:r>
      <w:r w:rsidR="0010081F" w:rsidRPr="00675C3C">
        <w:rPr>
          <w:rFonts w:ascii="Times New Roman" w:hAnsi="Times New Roman" w:cs="Times New Roman"/>
        </w:rPr>
        <w:t>3prime_partial len:110 (+) MG_S60_L005_R1_001_(paired)_trimmed_(orphans)_contig_98219:63-389(+)</w:t>
      </w:r>
    </w:p>
    <w:p w:rsidR="0010081F" w:rsidRPr="00675C3C" w:rsidRDefault="0010081F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675C3C">
        <w:rPr>
          <w:rFonts w:ascii="Times New Roman" w:hAnsi="Times New Roman" w:cs="Times New Roman"/>
        </w:rPr>
        <w:t>ATGGACTTGAAAGCCTGTCGCTGTATATTGCTTTCAAATCTCAAATATACTCTTCTCAGTCTTGTGAACTCCCTTGCTGCCCTCTCCTCTTCTTCTCTTTGTCTTTCTCACTCTCTCACACTTACATACTTAATTGCAATAACTATCTCTTCCTCTTCTTCATCTTTTTTCTCCATCTCTTGTCTCTGTTTTCATCCTTATCCTCATGCTGTCTTGGTGTCTAACCCTCTTGTTTTGTCTCATTTCATACAACATCCTACATTTCTTTTTCCTCCTCTTCTTATATCCTTACATCCCCTCTATCTCCCCTTCTCTCTTTCACTTTCT</w:t>
      </w:r>
    </w:p>
    <w:p w:rsidR="0010081F" w:rsidRPr="00675C3C" w:rsidRDefault="0010081F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10081F" w:rsidRPr="00CD03A9" w:rsidRDefault="00BA10D7" w:rsidP="009A5DA7">
      <w:pPr>
        <w:jc w:val="both"/>
        <w:rPr>
          <w:rFonts w:ascii="Times New Roman" w:hAnsi="Times New Roman" w:cs="Times New Roman"/>
          <w:b/>
        </w:rPr>
      </w:pPr>
      <w:r w:rsidRPr="00CD03A9">
        <w:rPr>
          <w:rFonts w:ascii="Times New Roman" w:hAnsi="Times New Roman" w:cs="Times New Roman"/>
          <w:b/>
        </w:rPr>
        <w:t xml:space="preserve">The ORFs specifically found in </w:t>
      </w:r>
      <w:r w:rsidR="00911FA2">
        <w:rPr>
          <w:rFonts w:ascii="Times New Roman" w:hAnsi="Times New Roman" w:cs="Times New Roman"/>
          <w:b/>
        </w:rPr>
        <w:t>PM</w:t>
      </w:r>
      <w:r w:rsidR="00651352" w:rsidRPr="00CD03A9">
        <w:rPr>
          <w:rFonts w:ascii="Times New Roman" w:hAnsi="Times New Roman" w:cs="Times New Roman"/>
          <w:b/>
        </w:rPr>
        <w:t xml:space="preserve"> (6)</w:t>
      </w:r>
      <w:r w:rsidR="00114B8C" w:rsidRPr="00CD03A9">
        <w:rPr>
          <w:rFonts w:ascii="Times New Roman" w:hAnsi="Times New Roman" w:cs="Times New Roman"/>
          <w:b/>
        </w:rPr>
        <w:t>:</w:t>
      </w:r>
    </w:p>
    <w:p w:rsidR="00114B8C" w:rsidRDefault="00363471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</w:t>
      </w:r>
      <w:r w:rsidR="0039310A">
        <w:rPr>
          <w:rFonts w:ascii="Times New Roman" w:hAnsi="Times New Roman" w:cs="Times New Roman"/>
        </w:rPr>
        <w:t xml:space="preserve"> </w:t>
      </w:r>
      <w:r w:rsidR="00114B8C" w:rsidRPr="00675C3C">
        <w:rPr>
          <w:rFonts w:ascii="Times New Roman" w:hAnsi="Times New Roman" w:cs="Times New Roman"/>
        </w:rPr>
        <w:t>internal len:110 (+) MG_S60_L005_R1_001_(paired)_trimmed_(orphans)_contig_13061:1-327(+)</w:t>
      </w:r>
    </w:p>
    <w:p w:rsidR="00114B8C" w:rsidRDefault="00114B8C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675C3C">
        <w:rPr>
          <w:rFonts w:ascii="Times New Roman" w:hAnsi="Times New Roman" w:cs="Times New Roman"/>
        </w:rPr>
        <w:t>GAGGAGCACAAGATTCTGACTTCTCTTCAAGATGTGAAATCCAAACTGTTCTTTGTTGTTAACCGCAAGGAGGGGAATGTTACAGAGGATATGATGTCTGTCGAGAGAACACAGAAAGAATTGGACTTACCAAAGACCAGTATAAAAACCAAAGACCCAAGGGTAAACGTTGCAACGTTTTCAGATAAATTGTGTACAGCCATCAAGAAATCACTGACTGATGTAACAACCACAATGACAATTGAAAATATGCTTGAGAGAGCTGTTGAACTTGGTCTGTCTGTGGATGAACACACAAGTGATGACGAAAAGAAAGCAGCTCAGGAG</w:t>
      </w:r>
    </w:p>
    <w:p w:rsidR="00363471" w:rsidRPr="00675C3C" w:rsidRDefault="00363471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114B8C" w:rsidRDefault="00363471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. </w:t>
      </w:r>
      <w:r w:rsidR="00114B8C" w:rsidRPr="00675C3C">
        <w:rPr>
          <w:rFonts w:ascii="Times New Roman" w:hAnsi="Times New Roman" w:cs="Times New Roman"/>
        </w:rPr>
        <w:t>3prime_partial len:131 (+) MG_S60_L005_R1_001_(paired)_trimmed_(orphans)_contig_20657:664-1053(+)</w:t>
      </w:r>
    </w:p>
    <w:p w:rsidR="00114B8C" w:rsidRDefault="00114B8C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675C3C">
        <w:rPr>
          <w:rFonts w:ascii="Times New Roman" w:hAnsi="Times New Roman" w:cs="Times New Roman"/>
        </w:rPr>
        <w:lastRenderedPageBreak/>
        <w:t>ATGTCTTTGGCTGGTTTGAGATCAGCTACGGTGAGCAAATCTGCCGGGTCACCCTTTGGATCATGTTTGTGTGTTTTGAGGTATTCTTCAATGGCCTTTCGTTCGTACACATTTCCGTATTTTGTTCTCACAGGTTCAACAAACATCTTGTTGGTGAGTGGACAGATTACATGTTGGGGTGCAAGCTGTTTCCCAGGATCCACCAATNNNNNNNNNNNNNNNNNNNNNNNNNNNNNNNNNNTCAGGGATGATGAGCAGTCCATATATAGCATTGAGGATATCTCTCATGGTGATTTGGGCATTGTAGTTCCGGTCAAAAATGTTGTGGCAGATGCGCCCAACACTGTTGATATTACAGTGGTAGATACGTGTGACAAAGCGAACAAGTGG</w:t>
      </w:r>
    </w:p>
    <w:p w:rsidR="00363471" w:rsidRPr="00675C3C" w:rsidRDefault="00363471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114B8C" w:rsidRDefault="00363471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</w:t>
      </w:r>
      <w:r w:rsidR="0039310A">
        <w:rPr>
          <w:rFonts w:ascii="Times New Roman" w:hAnsi="Times New Roman" w:cs="Times New Roman"/>
        </w:rPr>
        <w:t xml:space="preserve"> </w:t>
      </w:r>
      <w:r w:rsidR="00114B8C" w:rsidRPr="00675C3C">
        <w:rPr>
          <w:rFonts w:ascii="Times New Roman" w:hAnsi="Times New Roman" w:cs="Times New Roman"/>
        </w:rPr>
        <w:t>5prime_partial len:101 (+) MG_S60_L005_R1_001_(paired)_trimmed_(orphans)_contig_208420:3-305(+)</w:t>
      </w:r>
    </w:p>
    <w:p w:rsidR="00114B8C" w:rsidRDefault="00114B8C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675C3C">
        <w:rPr>
          <w:rFonts w:ascii="Times New Roman" w:hAnsi="Times New Roman" w:cs="Times New Roman"/>
        </w:rPr>
        <w:t>GCACCTTGTCTGGATTCCGGGCAGTTGTTGCTAAATGACAAAGAAAACAGCTTTCATGTGGATGAAAGAGGAGTCTTCATCTTAGAAGGGGACGGGTCCGTAGTAGGCGACGTATGCTTTGACGATGCCTTCTGTTTCTGCCATCTCGTCACAGGCGTCGTTCAGCTCACACACCTCTCTCAGGCTTTCCAGCTGCAGAGGGCTGAGGTCTCCTGCTGCGGCAGCTCTTCTTCTCCTCAGGAGAACAGCAGCCAGGTCTCTCTTCATCACCACCTGAGCCGCCTCAGCACTGGCGGACTCTGA</w:t>
      </w:r>
    </w:p>
    <w:p w:rsidR="00363471" w:rsidRPr="00675C3C" w:rsidRDefault="00363471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114B8C" w:rsidRDefault="00363471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. </w:t>
      </w:r>
      <w:r w:rsidR="00114B8C" w:rsidRPr="00675C3C">
        <w:rPr>
          <w:rFonts w:ascii="Times New Roman" w:hAnsi="Times New Roman" w:cs="Times New Roman"/>
        </w:rPr>
        <w:t>5prime_partial len:103 (+) MG_S60_L005_R1_001_(paired)_trimmed_(orphans)_contig_208647:2-310(+)</w:t>
      </w:r>
    </w:p>
    <w:p w:rsidR="00114B8C" w:rsidRDefault="00114B8C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675C3C">
        <w:rPr>
          <w:rFonts w:ascii="Times New Roman" w:hAnsi="Times New Roman" w:cs="Times New Roman"/>
        </w:rPr>
        <w:t>CAGGGTGTTGTAGAACTGCGGCCGGTTGATCCCTTTGTCCAGTTCATCTTTTTTGGGCACAGACCTGCCCAGGGTATGGCGCCCATCCATGACCCCCATGCTGACCATGTTAGCTTTGGCTCCCCGGGTGCAGCTCTGCTGGAAGCCAAAAGAGGGCATTGTACCGGTTATGGCGGTGGTGATAGGGGTGGAGGTCGGGCTGTTGCTGCCAGGACCCTGGAACTGGGCCAGGGCTGGGGGCATCCAGCAGCTGTCGGAGTGGCCCAGTATCAGACATTCCTGGGTACAGGTCTCCGAGGCCTCACCTAA</w:t>
      </w:r>
    </w:p>
    <w:p w:rsidR="00363471" w:rsidRPr="00675C3C" w:rsidRDefault="00363471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114B8C" w:rsidRDefault="00363471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. </w:t>
      </w:r>
      <w:r w:rsidR="00114B8C" w:rsidRPr="00675C3C">
        <w:rPr>
          <w:rFonts w:ascii="Times New Roman" w:hAnsi="Times New Roman" w:cs="Times New Roman"/>
        </w:rPr>
        <w:t>internal len:112 (+) MG_S60_L005_R1_001_(paired)_trimmed_(orphans)_contig_209107:1-333(+)</w:t>
      </w:r>
    </w:p>
    <w:p w:rsidR="00114B8C" w:rsidRDefault="00114B8C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675C3C">
        <w:rPr>
          <w:rFonts w:ascii="Times New Roman" w:hAnsi="Times New Roman" w:cs="Times New Roman"/>
        </w:rPr>
        <w:t>CACAGGTCTGGCCTTGATATGAATTCTTTCAGCGTCATTTGCTCCCTCCTTACCGCACCCCTTGTGTTAAGTACCTTCTTAATGTTCTTAATCACCTCCAACCTTGTCATCTCAGCTCTGTTGAACTCCCCCGCACACCAATTCTTCAGTATCTCGTCTTGCTCTTGCTTTGGTACCTTGTTTAGGTTGAACCCCCCTAGCATATTCAAATCTACCAGCGCCCTCCACCCACTTATCCTTGGCCCTCTCCTTTTCACCCAGTCTGACAATTGTTTTGCTCGCTCTGACCAGACCTTCTTACCCACTGTTTCTAATAAGCCGCACTGCAACATC</w:t>
      </w:r>
    </w:p>
    <w:p w:rsidR="00363471" w:rsidRPr="00675C3C" w:rsidRDefault="00363471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114B8C" w:rsidRDefault="00363471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</w:t>
      </w:r>
      <w:r w:rsidR="0039310A">
        <w:rPr>
          <w:rFonts w:ascii="Times New Roman" w:hAnsi="Times New Roman" w:cs="Times New Roman"/>
        </w:rPr>
        <w:t xml:space="preserve"> </w:t>
      </w:r>
      <w:r w:rsidR="00114B8C" w:rsidRPr="00675C3C">
        <w:rPr>
          <w:rFonts w:ascii="Times New Roman" w:hAnsi="Times New Roman" w:cs="Times New Roman"/>
        </w:rPr>
        <w:t>internal len:110 (+) MG_S60_L005_R1_001_(paired)_trimmed_(orphans)_contig_210181:1-327(+)</w:t>
      </w:r>
    </w:p>
    <w:p w:rsidR="00114B8C" w:rsidRPr="00675C3C" w:rsidRDefault="00114B8C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w:r w:rsidRPr="00675C3C">
        <w:rPr>
          <w:rFonts w:ascii="Times New Roman" w:hAnsi="Times New Roman" w:cs="Times New Roman"/>
        </w:rPr>
        <w:t>CTTCCCTCCATCTTTCAACTGCTGGCTTTCTTATTCTCATTCATACAGTCACTCACAGAGACTCAGTCTAACCCTATAATCTTCTTTCCTTCTCCACTTACCCTTCACCAGCACACATACACACTCAGCTTATGTGTTTGTGTGTCTGCCTTTGGTGTATATGTGTGTGTCAGACAATTCTGCTCACATACATGTTATGACGCGGTCATGAATCAGATGTTAGCGCAGCTTTTTGCCATAAGGACTCCTGCACGACATGCAGCCTCCTATGAAGCGCACAGGCGCAGCAATCTAACATGCTGCAAGCACAGCACTGCAGACTCTGAG</w:t>
      </w:r>
    </w:p>
    <w:p w:rsidR="00114B8C" w:rsidRPr="00675C3C" w:rsidRDefault="00114B8C" w:rsidP="009A5D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:rsidR="00114B8C" w:rsidRDefault="00114B8C" w:rsidP="009A5DA7">
      <w:pPr>
        <w:jc w:val="both"/>
        <w:rPr>
          <w:rFonts w:ascii="Times New Roman" w:hAnsi="Times New Roman" w:cs="Times New Roman"/>
        </w:rPr>
      </w:pPr>
    </w:p>
    <w:p w:rsidR="004F2C47" w:rsidRPr="004F2C47" w:rsidRDefault="00955C55" w:rsidP="00363AF9">
      <w:pPr>
        <w:jc w:val="center"/>
        <w:rPr>
          <w:rFonts w:ascii="Times New Roman" w:hAnsi="Times New Roman" w:cs="Times New Roman"/>
          <w:b/>
        </w:rPr>
      </w:pPr>
      <w:r w:rsidRPr="004F2C47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 Fig</w:t>
      </w:r>
      <w:r w:rsidR="00DB43F2">
        <w:rPr>
          <w:rFonts w:ascii="Times New Roman" w:hAnsi="Times New Roman" w:cs="Times New Roman"/>
          <w:b/>
        </w:rPr>
        <w:t>.</w:t>
      </w:r>
      <w:r w:rsidR="004F2C47">
        <w:rPr>
          <w:rFonts w:ascii="Times New Roman" w:hAnsi="Times New Roman" w:cs="Times New Roman"/>
          <w:b/>
        </w:rPr>
        <w:t xml:space="preserve"> </w:t>
      </w:r>
      <w:r w:rsidR="00C54058" w:rsidRPr="00C54058">
        <w:rPr>
          <w:rFonts w:ascii="Times New Roman" w:hAnsi="Times New Roman" w:cs="Times New Roman"/>
          <w:b/>
        </w:rPr>
        <w:t>The ORFs specifically found in female, male and pseudo-m</w:t>
      </w:r>
      <w:bookmarkStart w:id="0" w:name="_GoBack"/>
      <w:bookmarkEnd w:id="0"/>
      <w:r w:rsidR="00C54058" w:rsidRPr="00C54058">
        <w:rPr>
          <w:rFonts w:ascii="Times New Roman" w:hAnsi="Times New Roman" w:cs="Times New Roman"/>
          <w:b/>
        </w:rPr>
        <w:t>ale.</w:t>
      </w:r>
    </w:p>
    <w:sectPr w:rsidR="004F2C47" w:rsidRPr="004F2C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3495" w:rsidRDefault="00F33495" w:rsidP="00584474">
      <w:pPr>
        <w:spacing w:after="0" w:line="240" w:lineRule="auto"/>
      </w:pPr>
      <w:r>
        <w:separator/>
      </w:r>
    </w:p>
  </w:endnote>
  <w:endnote w:type="continuationSeparator" w:id="0">
    <w:p w:rsidR="00F33495" w:rsidRDefault="00F33495" w:rsidP="005844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3495" w:rsidRDefault="00F33495" w:rsidP="00584474">
      <w:pPr>
        <w:spacing w:after="0" w:line="240" w:lineRule="auto"/>
      </w:pPr>
      <w:r>
        <w:separator/>
      </w:r>
    </w:p>
  </w:footnote>
  <w:footnote w:type="continuationSeparator" w:id="0">
    <w:p w:rsidR="00F33495" w:rsidRDefault="00F33495" w:rsidP="005844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C04"/>
    <w:rsid w:val="0008721A"/>
    <w:rsid w:val="0010081F"/>
    <w:rsid w:val="00114B8C"/>
    <w:rsid w:val="001E23C1"/>
    <w:rsid w:val="00250DE5"/>
    <w:rsid w:val="00363471"/>
    <w:rsid w:val="00363AF9"/>
    <w:rsid w:val="0039310A"/>
    <w:rsid w:val="004575A8"/>
    <w:rsid w:val="00475F87"/>
    <w:rsid w:val="004B48CD"/>
    <w:rsid w:val="004C1B3D"/>
    <w:rsid w:val="004F2C47"/>
    <w:rsid w:val="0058289E"/>
    <w:rsid w:val="00584474"/>
    <w:rsid w:val="005937D1"/>
    <w:rsid w:val="00651352"/>
    <w:rsid w:val="00675C3C"/>
    <w:rsid w:val="00705BF6"/>
    <w:rsid w:val="007127A0"/>
    <w:rsid w:val="0071337F"/>
    <w:rsid w:val="007600CA"/>
    <w:rsid w:val="00911FA2"/>
    <w:rsid w:val="0092293D"/>
    <w:rsid w:val="00955C55"/>
    <w:rsid w:val="009A5DA7"/>
    <w:rsid w:val="00A359C9"/>
    <w:rsid w:val="00A9439A"/>
    <w:rsid w:val="00AA0E87"/>
    <w:rsid w:val="00AD55A4"/>
    <w:rsid w:val="00B60BB5"/>
    <w:rsid w:val="00BA10D7"/>
    <w:rsid w:val="00BA619D"/>
    <w:rsid w:val="00C115D5"/>
    <w:rsid w:val="00C54058"/>
    <w:rsid w:val="00C65EA7"/>
    <w:rsid w:val="00CD03A9"/>
    <w:rsid w:val="00DB43F2"/>
    <w:rsid w:val="00E77F08"/>
    <w:rsid w:val="00ED6C04"/>
    <w:rsid w:val="00F33495"/>
    <w:rsid w:val="00F94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4E93469-3D31-499C-88A5-59C53D924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D03A9"/>
    <w:pPr>
      <w:ind w:left="720"/>
      <w:contextualSpacing/>
    </w:pPr>
  </w:style>
  <w:style w:type="paragraph" w:styleId="a4">
    <w:name w:val="header"/>
    <w:basedOn w:val="a"/>
    <w:link w:val="Char"/>
    <w:uiPriority w:val="99"/>
    <w:unhideWhenUsed/>
    <w:rsid w:val="0058447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4"/>
    <w:uiPriority w:val="99"/>
    <w:rsid w:val="00584474"/>
  </w:style>
  <w:style w:type="paragraph" w:styleId="a5">
    <w:name w:val="footer"/>
    <w:basedOn w:val="a"/>
    <w:link w:val="Char0"/>
    <w:uiPriority w:val="99"/>
    <w:unhideWhenUsed/>
    <w:rsid w:val="0058447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5"/>
    <w:uiPriority w:val="99"/>
    <w:rsid w:val="005844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5</Pages>
  <Words>1845</Words>
  <Characters>10519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 CFAES/Extension</Company>
  <LinksUpToDate>false</LinksUpToDate>
  <CharactersWithSpaces>12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</dc:creator>
  <cp:keywords/>
  <dc:description/>
  <cp:lastModifiedBy>LYH</cp:lastModifiedBy>
  <cp:revision>27</cp:revision>
  <dcterms:created xsi:type="dcterms:W3CDTF">2015-06-15T16:21:00Z</dcterms:created>
  <dcterms:modified xsi:type="dcterms:W3CDTF">2017-01-22T05:42:00Z</dcterms:modified>
</cp:coreProperties>
</file>